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 xml:space="preserve"> Accession numbers of the CCD genes </w:t>
      </w:r>
      <w:r>
        <w:rPr/>
        <w:t xml:space="preserve">used in the phylogenetic analysis </w:t>
      </w:r>
    </w:p>
    <w:tbl>
      <w:tblPr>
        <w:tblW w:w="81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2701"/>
        <w:gridCol w:w="1972"/>
        <w:gridCol w:w="2484"/>
      </w:tblGrid>
      <w:tr>
        <w:trPr>
          <w:trHeight w:val="350" w:hRule="atLeast"/>
        </w:trPr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-66675</wp:posOffset>
                      </wp:positionV>
                      <wp:extent cx="48291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75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228600</wp:posOffset>
                      </wp:positionV>
                      <wp:extent cx="48291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.75pt;margin-top:1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S. No.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Organis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CCD Group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NCBI accession no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ffea arab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656080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offea canepho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656079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a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7907098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b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6779490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iospyros kaki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k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7906301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ucalyptus grand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02426515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ragaria ves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7014164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pomoea sp. Kenyan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Ik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6203688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actuca sativ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8457941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ycium chinense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6953323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lus domest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5796694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nihot esculent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0759250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edicago truncatul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9597257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mordica charanti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0879495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elumbo nuc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2007812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smanthus fragran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9467965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etunia x hybrid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9659730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pulus trichocarp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6618663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unus mume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4525052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osa x damasce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6388152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cutellaria baicalens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0808324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taria ital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14755705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olanum tuberos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65357220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heobroma cacao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9072461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itis vin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87763758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Zea may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Z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0785714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eta vulgar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3133279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ixa orellan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o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LCCO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064265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a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88529515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b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8852951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c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4672208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ucumis melo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5910195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ucumi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u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4950217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lycine max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5649528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omordica charanti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0879495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elumbo nuc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n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20061328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ryza brachyanth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7392030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smanthus fragran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6455133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taria ital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14716865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olanum lycopersic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lCCD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2372643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itis vin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a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8776375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itis vin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4b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3202084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ctinidia chinens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1089647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rachypodium distachyon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5716813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icer arietin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0216660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6316091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laeis guineens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4382938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ragaria ves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70142568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lycine max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5649588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lus baccat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8661652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sa acuminat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9507451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icotiana tomentosiform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9716757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robanche ramos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5060518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ryza brachyanth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O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73940410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etunia x hybrid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h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6186385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hoenix dactyl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7214450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unus mume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4525353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samum indic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4704552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taria ital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1480309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olanum tuberos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6536237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heobroma cacao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9072357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ifolium repen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0103684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itis vin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7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2545346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ctinidia chinens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A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1089647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icer arietin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0213193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a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63160938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b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6316092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ucumis melo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59088500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laeis guineens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4379622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lycine max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b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7144973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lus domest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58050868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lus hupehens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h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8352454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sa acuminat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9503899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elumbo nuc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n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1997972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hoenix dactyl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7216921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yrus x bretschneideri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b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9438294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samum indic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4704104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taria ital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a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1479082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taria ital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14790825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olanum tuberos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6538798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itis vin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CCD8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2542993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rachypodium distachyon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Bd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5712036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rocus sativu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C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18801113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aucus carot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D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915525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laeis guineens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Eg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4376124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ladiolus hybrid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h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3436142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ilium longiflor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l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7834813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ilium specios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60176996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ycium chinense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L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27924617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usa acuminat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M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95038388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arcissus tazett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7842786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elumbo nuc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n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2009879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icotiana tabac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N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3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99932285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isum sativ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s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2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233569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opulus trichocarp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24114842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runus mume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P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645238050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icinus communi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R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255557269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7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samum indic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74710010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etaria italic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i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1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1482338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olanum lycopersic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l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35053553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orghum bicolor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VP1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59100101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riticum aestivum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T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31812563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itis vinifera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Vv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CED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526118124</w:t>
            </w:r>
          </w:p>
        </w:tc>
      </w:tr>
      <w:tr>
        <w:trPr/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3</w:t>
            </w:r>
          </w:p>
        </w:tc>
        <w:tc>
          <w:tcPr>
            <w:tcW w:w="270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Zea mays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Zm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VP14</w:t>
            </w:r>
          </w:p>
        </w:tc>
        <w:tc>
          <w:tcPr>
            <w:tcW w:w="248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i|414871750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color w:val="000000"/>
          <w:sz w:val="20"/>
          <w:lang w:val="en-US" w:eastAsia="en-US" w:bidi="ar-SA"/>
        </w:rPr>
      </w:pPr>
      <w:r>
        <w:rPr>
          <w:rFonts w:cs="Times New Roman" w:ascii="Times New Roman" w:hAnsi="Times New Roman"/>
          <w:color w:val="000000"/>
          <w:sz w:val="20"/>
          <w:lang w:val="en-US" w:eastAsia="en-US" w:bidi="ar-SA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52400</wp:posOffset>
                </wp:positionH>
                <wp:positionV relativeFrom="paragraph">
                  <wp:posOffset>54610</wp:posOffset>
                </wp:positionV>
                <wp:extent cx="482917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2pt;margin-top:4.3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lang w:val="en-IN" w:bidi="hi-IN"/>
    </w:rPr>
  </w:style>
  <w:style w:type="character" w:styleId="FooterChar">
    <w:name w:val="Footer Char"/>
    <w:qFormat/>
    <w:rPr>
      <w:sz w:val="22"/>
      <w:lang w:val="en-I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1:59:00Z</dcterms:created>
  <dc:creator>Sony Vaio</dc:creator>
  <dc:description/>
  <cp:keywords/>
  <dc:language>en-US</dc:language>
  <cp:lastModifiedBy>harbon</cp:lastModifiedBy>
  <dcterms:modified xsi:type="dcterms:W3CDTF">2015-09-03T05:20:00Z</dcterms:modified>
  <cp:revision>7</cp:revision>
  <dc:subject/>
  <dc:title/>
</cp:coreProperties>
</file>